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75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5"/>
        <w:gridCol w:w="1098"/>
        <w:gridCol w:w="5112"/>
        <w:gridCol w:w="2700"/>
      </w:tblGrid>
      <w:tr w:rsidR="00392B78" w:rsidRPr="00CD45AB" w14:paraId="3610823B" w14:textId="77777777" w:rsidTr="007D7C17">
        <w:trPr>
          <w:trHeight w:val="374"/>
        </w:trPr>
        <w:tc>
          <w:tcPr>
            <w:tcW w:w="10075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CD45AB">
              <w:rPr>
                <w:rFonts w:ascii="Arial" w:hAnsi="Arial" w:cs="Arial"/>
                <w:bCs/>
                <w:color w:val="FFFFFF" w:themeColor="background1"/>
              </w:rPr>
              <w:t>SCARE 20</w:t>
            </w:r>
            <w:r w:rsidR="00F1317C" w:rsidRPr="00CD45AB">
              <w:rPr>
                <w:rFonts w:ascii="Arial" w:hAnsi="Arial" w:cs="Arial"/>
                <w:bCs/>
                <w:color w:val="FFFFFF" w:themeColor="background1"/>
              </w:rPr>
              <w:t>18</w:t>
            </w:r>
            <w:r w:rsidRPr="00CD45AB">
              <w:rPr>
                <w:rFonts w:ascii="Arial" w:hAnsi="Arial" w:cs="Arial"/>
                <w:bCs/>
                <w:color w:val="FFFFFF" w:themeColor="background1"/>
              </w:rPr>
              <w:t xml:space="preserve"> Checklist</w:t>
            </w:r>
          </w:p>
        </w:tc>
      </w:tr>
      <w:tr w:rsidR="00392B78" w:rsidRPr="00CD45AB" w14:paraId="444BCA2A" w14:textId="77777777" w:rsidTr="007D7C17">
        <w:trPr>
          <w:trHeight w:val="374"/>
        </w:trPr>
        <w:tc>
          <w:tcPr>
            <w:tcW w:w="116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CD45AB">
              <w:rPr>
                <w:rFonts w:ascii="Arial" w:hAnsi="Arial" w:cs="Arial"/>
                <w:bCs/>
                <w:color w:val="FFFFFF" w:themeColor="background1"/>
              </w:rPr>
              <w:t>Topic</w:t>
            </w:r>
          </w:p>
        </w:tc>
        <w:tc>
          <w:tcPr>
            <w:tcW w:w="1098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0EDE623D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CD45AB">
              <w:rPr>
                <w:rFonts w:ascii="Arial" w:hAnsi="Arial" w:cs="Arial"/>
                <w:bCs/>
                <w:color w:val="FFFFFF" w:themeColor="background1"/>
              </w:rPr>
              <w:t>Item</w:t>
            </w:r>
          </w:p>
        </w:tc>
        <w:tc>
          <w:tcPr>
            <w:tcW w:w="5112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CD45AB">
              <w:rPr>
                <w:rFonts w:ascii="Arial" w:hAnsi="Arial" w:cs="Arial"/>
                <w:bCs/>
                <w:color w:val="FFFFFF" w:themeColor="background1"/>
              </w:rPr>
              <w:t>Checklist item description</w:t>
            </w:r>
          </w:p>
        </w:tc>
        <w:tc>
          <w:tcPr>
            <w:tcW w:w="2700" w:type="dxa"/>
            <w:shd w:val="clear" w:color="auto" w:fill="9C2631"/>
          </w:tcPr>
          <w:p w14:paraId="6F4BA6D2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CD45AB">
              <w:rPr>
                <w:rFonts w:ascii="Arial" w:hAnsi="Arial" w:cs="Arial"/>
                <w:bCs/>
                <w:color w:val="FFFFFF" w:themeColor="background1"/>
              </w:rPr>
              <w:t>Page Number</w:t>
            </w:r>
          </w:p>
        </w:tc>
      </w:tr>
      <w:tr w:rsidR="00392B78" w:rsidRPr="00CD45AB" w14:paraId="007E0E13" w14:textId="77777777" w:rsidTr="00CD45AB">
        <w:trPr>
          <w:trHeight w:hRule="exact" w:val="2045"/>
        </w:trPr>
        <w:tc>
          <w:tcPr>
            <w:tcW w:w="1165" w:type="dxa"/>
            <w:tcMar>
              <w:top w:w="86" w:type="dxa"/>
              <w:bottom w:w="0" w:type="dxa"/>
            </w:tcMar>
          </w:tcPr>
          <w:p w14:paraId="2A977B1C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Title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2700" w:type="dxa"/>
          </w:tcPr>
          <w:p w14:paraId="029746A6" w14:textId="5DB7058E" w:rsidR="00392B78" w:rsidRPr="00CD45AB" w:rsidRDefault="0016626B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Yes</w:t>
            </w:r>
          </w:p>
        </w:tc>
      </w:tr>
      <w:tr w:rsidR="00392B78" w:rsidRPr="00CD45AB" w14:paraId="11A0DF5E" w14:textId="77777777" w:rsidTr="00CD45AB">
        <w:trPr>
          <w:trHeight w:hRule="exact" w:val="1352"/>
        </w:trPr>
        <w:tc>
          <w:tcPr>
            <w:tcW w:w="1165" w:type="dxa"/>
            <w:tcMar>
              <w:top w:w="86" w:type="dxa"/>
              <w:bottom w:w="0" w:type="dxa"/>
            </w:tcMar>
          </w:tcPr>
          <w:p w14:paraId="7EEEA91D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Key Words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2700" w:type="dxa"/>
          </w:tcPr>
          <w:p w14:paraId="6400E6BD" w14:textId="66679F07" w:rsidR="00392B78" w:rsidRPr="00CD45AB" w:rsidRDefault="0016626B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Yes</w:t>
            </w:r>
          </w:p>
        </w:tc>
      </w:tr>
      <w:tr w:rsidR="00392B78" w:rsidRPr="00CD45AB" w14:paraId="1FA7337A" w14:textId="77777777" w:rsidTr="007D7C17">
        <w:trPr>
          <w:trHeight w:val="282"/>
        </w:trPr>
        <w:tc>
          <w:tcPr>
            <w:tcW w:w="1165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Abstract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3a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2700" w:type="dxa"/>
          </w:tcPr>
          <w:p w14:paraId="30CEFBA3" w14:textId="77777777" w:rsidR="00401BD1" w:rsidRPr="00CD45AB" w:rsidRDefault="0016626B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age 2</w:t>
            </w:r>
          </w:p>
          <w:p w14:paraId="7CB3FABE" w14:textId="541ED6F9" w:rsidR="00392B78" w:rsidRPr="00CD45AB" w:rsidRDefault="00401BD1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L</w:t>
            </w:r>
            <w:r w:rsidR="0016626B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 xml:space="preserve">ines </w:t>
            </w: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31-35</w:t>
            </w:r>
          </w:p>
        </w:tc>
      </w:tr>
      <w:tr w:rsidR="00392B78" w:rsidRPr="00CD45AB" w14:paraId="2514DAE1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3b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2700" w:type="dxa"/>
          </w:tcPr>
          <w:p w14:paraId="30904CAC" w14:textId="77777777" w:rsidR="00401BD1" w:rsidRPr="00CD45AB" w:rsidRDefault="00401BD1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age 2</w:t>
            </w:r>
          </w:p>
          <w:p w14:paraId="0CE0BF3A" w14:textId="1284EA4A" w:rsidR="00392B78" w:rsidRPr="00CD45AB" w:rsidRDefault="00401BD1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Lines 25-27</w:t>
            </w:r>
          </w:p>
        </w:tc>
      </w:tr>
      <w:tr w:rsidR="00392B78" w:rsidRPr="00CD45AB" w14:paraId="185AEF7A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3c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2700" w:type="dxa"/>
          </w:tcPr>
          <w:p w14:paraId="0D6C3A51" w14:textId="77777777" w:rsidR="00401BD1" w:rsidRPr="00CD45AB" w:rsidRDefault="00401BD1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age 2</w:t>
            </w:r>
          </w:p>
          <w:p w14:paraId="482D9932" w14:textId="38361D9D" w:rsidR="00392B78" w:rsidRPr="00CD45AB" w:rsidRDefault="00401BD1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Lines 27-31</w:t>
            </w:r>
          </w:p>
        </w:tc>
      </w:tr>
      <w:tr w:rsidR="00392B78" w:rsidRPr="00CD45AB" w14:paraId="38FF8EA0" w14:textId="77777777" w:rsidTr="007D7C17">
        <w:trPr>
          <w:trHeight w:val="223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3d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2700" w:type="dxa"/>
          </w:tcPr>
          <w:p w14:paraId="596E7B78" w14:textId="77777777" w:rsidR="00401BD1" w:rsidRPr="00CD45AB" w:rsidRDefault="00401BD1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age 2</w:t>
            </w:r>
          </w:p>
          <w:p w14:paraId="2B4CB66F" w14:textId="13B60128" w:rsidR="00392B78" w:rsidRPr="00CD45AB" w:rsidRDefault="00401BD1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Lines 31-35</w:t>
            </w:r>
          </w:p>
        </w:tc>
      </w:tr>
      <w:tr w:rsidR="00392B78" w:rsidRPr="00CD45AB" w14:paraId="3C3C464C" w14:textId="77777777" w:rsidTr="007D7C17">
        <w:trPr>
          <w:trHeight w:val="1096"/>
        </w:trPr>
        <w:tc>
          <w:tcPr>
            <w:tcW w:w="1165" w:type="dxa"/>
            <w:tcMar>
              <w:top w:w="86" w:type="dxa"/>
              <w:bottom w:w="0" w:type="dxa"/>
            </w:tcMar>
          </w:tcPr>
          <w:p w14:paraId="3F0F62D9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Introduction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</w:tcPr>
          <w:p w14:paraId="3051CF32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2700" w:type="dxa"/>
          </w:tcPr>
          <w:p w14:paraId="34FBC17E" w14:textId="3E29F1AA" w:rsidR="00401BD1" w:rsidRPr="00CD45AB" w:rsidRDefault="0016626B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ge 3</w:t>
            </w:r>
          </w:p>
          <w:p w14:paraId="4D868229" w14:textId="3A51C0E1" w:rsidR="00392B78" w:rsidRPr="00CD45AB" w:rsidRDefault="00401BD1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L</w:t>
            </w:r>
            <w:r w:rsidR="0016626B" w:rsidRPr="00CD45AB">
              <w:rPr>
                <w:rFonts w:ascii="Arial" w:hAnsi="Arial" w:cs="Arial"/>
                <w:bCs/>
                <w:color w:val="000000" w:themeColor="text1"/>
              </w:rPr>
              <w:t>ines 3</w:t>
            </w:r>
            <w:r w:rsidRPr="00CD45AB">
              <w:rPr>
                <w:rFonts w:ascii="Arial" w:hAnsi="Arial" w:cs="Arial"/>
                <w:bCs/>
                <w:color w:val="000000" w:themeColor="text1"/>
              </w:rPr>
              <w:t>7</w:t>
            </w:r>
            <w:r w:rsidR="0016626B" w:rsidRPr="00CD45AB">
              <w:rPr>
                <w:rFonts w:ascii="Arial" w:hAnsi="Arial" w:cs="Arial"/>
                <w:bCs/>
                <w:color w:val="000000" w:themeColor="text1"/>
              </w:rPr>
              <w:t>-46</w:t>
            </w:r>
          </w:p>
        </w:tc>
      </w:tr>
      <w:tr w:rsidR="00392B78" w:rsidRPr="00CD45AB" w14:paraId="3368AD0D" w14:textId="77777777" w:rsidTr="007D7C17">
        <w:trPr>
          <w:trHeight w:val="230"/>
        </w:trPr>
        <w:tc>
          <w:tcPr>
            <w:tcW w:w="1165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tient Information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5a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2700" w:type="dxa"/>
          </w:tcPr>
          <w:p w14:paraId="5190D639" w14:textId="6D614E6E" w:rsidR="00AD1C1B" w:rsidRPr="00CD45AB" w:rsidRDefault="00AD1C1B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ge 3</w:t>
            </w:r>
          </w:p>
          <w:p w14:paraId="4D9049B6" w14:textId="490AB1DE" w:rsidR="00AD1C1B" w:rsidRPr="00CD45AB" w:rsidRDefault="00AD1C1B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Lines 4</w:t>
            </w:r>
            <w:r w:rsidR="00401BD1" w:rsidRPr="00CD45AB">
              <w:rPr>
                <w:rFonts w:ascii="Arial" w:hAnsi="Arial" w:cs="Arial"/>
                <w:bCs/>
                <w:color w:val="000000" w:themeColor="text1"/>
              </w:rPr>
              <w:t>8</w:t>
            </w:r>
            <w:r w:rsidRPr="00CD45AB">
              <w:rPr>
                <w:rFonts w:ascii="Arial" w:hAnsi="Arial" w:cs="Arial"/>
                <w:bCs/>
                <w:color w:val="000000" w:themeColor="text1"/>
              </w:rPr>
              <w:t>-51</w:t>
            </w:r>
          </w:p>
        </w:tc>
      </w:tr>
      <w:tr w:rsidR="00392B78" w:rsidRPr="00CD45AB" w14:paraId="2D0AD1CB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5b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2700" w:type="dxa"/>
          </w:tcPr>
          <w:p w14:paraId="77B99A00" w14:textId="77777777" w:rsidR="00392B78" w:rsidRPr="00CD45AB" w:rsidRDefault="00401BD1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ge 3</w:t>
            </w:r>
          </w:p>
          <w:p w14:paraId="101C6992" w14:textId="7F49C680" w:rsidR="00401BD1" w:rsidRPr="00CD45AB" w:rsidRDefault="00401BD1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Lines 50-53</w:t>
            </w:r>
          </w:p>
        </w:tc>
      </w:tr>
      <w:tr w:rsidR="00392B78" w:rsidRPr="00CD45AB" w14:paraId="2DAB51E5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5c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2700" w:type="dxa"/>
          </w:tcPr>
          <w:p w14:paraId="06139FD8" w14:textId="77777777" w:rsidR="004C41CC" w:rsidRPr="00CD45AB" w:rsidRDefault="004C41C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ge 3</w:t>
            </w:r>
          </w:p>
          <w:p w14:paraId="6CCA7304" w14:textId="6780B3C9" w:rsidR="004C41CC" w:rsidRPr="00CD45AB" w:rsidRDefault="004C41C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Lines 4</w:t>
            </w:r>
            <w:r w:rsidR="00154AFC" w:rsidRPr="00CD45AB">
              <w:rPr>
                <w:rFonts w:ascii="Arial" w:hAnsi="Arial" w:cs="Arial"/>
                <w:bCs/>
                <w:color w:val="000000" w:themeColor="text1"/>
              </w:rPr>
              <w:t>8</w:t>
            </w:r>
            <w:r w:rsidRPr="00CD45AB">
              <w:rPr>
                <w:rFonts w:ascii="Arial" w:hAnsi="Arial" w:cs="Arial"/>
                <w:bCs/>
                <w:color w:val="000000" w:themeColor="text1"/>
              </w:rPr>
              <w:t>-4</w:t>
            </w:r>
            <w:r w:rsidR="00154AFC" w:rsidRPr="00CD45AB">
              <w:rPr>
                <w:rFonts w:ascii="Arial" w:hAnsi="Arial" w:cs="Arial"/>
                <w:bCs/>
                <w:color w:val="000000" w:themeColor="text1"/>
              </w:rPr>
              <w:t>9</w:t>
            </w:r>
          </w:p>
        </w:tc>
      </w:tr>
      <w:tr w:rsidR="00392B78" w:rsidRPr="00CD45AB" w14:paraId="30C002B5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5d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2700" w:type="dxa"/>
          </w:tcPr>
          <w:p w14:paraId="37032B0F" w14:textId="77777777" w:rsidR="004C41CC" w:rsidRPr="00CD45AB" w:rsidRDefault="004C41C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ge 3</w:t>
            </w:r>
          </w:p>
          <w:p w14:paraId="72F4B491" w14:textId="7E0255EB" w:rsidR="005D3455" w:rsidRPr="00CD45AB" w:rsidRDefault="004C41C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Lines 4</w:t>
            </w:r>
            <w:r w:rsidR="001D50BF" w:rsidRPr="00CD45AB">
              <w:rPr>
                <w:rFonts w:ascii="Arial" w:hAnsi="Arial" w:cs="Arial"/>
                <w:bCs/>
                <w:color w:val="000000" w:themeColor="text1"/>
              </w:rPr>
              <w:t>8</w:t>
            </w:r>
            <w:r w:rsidRPr="00CD45AB">
              <w:rPr>
                <w:rFonts w:ascii="Arial" w:hAnsi="Arial" w:cs="Arial"/>
                <w:bCs/>
                <w:color w:val="000000" w:themeColor="text1"/>
              </w:rPr>
              <w:t>-4</w:t>
            </w:r>
            <w:r w:rsidR="001D50BF" w:rsidRPr="00CD45AB">
              <w:rPr>
                <w:rFonts w:ascii="Arial" w:hAnsi="Arial" w:cs="Arial"/>
                <w:bCs/>
                <w:color w:val="000000" w:themeColor="text1"/>
              </w:rPr>
              <w:t>9</w:t>
            </w:r>
          </w:p>
        </w:tc>
      </w:tr>
      <w:tr w:rsidR="00392B78" w:rsidRPr="00CD45AB" w14:paraId="644539CC" w14:textId="77777777" w:rsidTr="007D7C17">
        <w:trPr>
          <w:trHeight w:val="230"/>
        </w:trPr>
        <w:tc>
          <w:tcPr>
            <w:tcW w:w="1165" w:type="dxa"/>
            <w:tcMar>
              <w:top w:w="86" w:type="dxa"/>
              <w:bottom w:w="0" w:type="dxa"/>
            </w:tcMar>
          </w:tcPr>
          <w:p w14:paraId="5134A01C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Clinical Findings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6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CD45AB" w:rsidRDefault="00392B78" w:rsidP="00CD45AB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2700" w:type="dxa"/>
          </w:tcPr>
          <w:p w14:paraId="654A08EC" w14:textId="0D18B937" w:rsidR="00AD1C1B" w:rsidRPr="00CD45AB" w:rsidRDefault="00B87E3F" w:rsidP="00CD45AB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NA</w:t>
            </w:r>
          </w:p>
        </w:tc>
      </w:tr>
      <w:tr w:rsidR="00392B78" w:rsidRPr="00CD45AB" w14:paraId="39439D59" w14:textId="77777777" w:rsidTr="007D7C17">
        <w:trPr>
          <w:trHeight w:val="230"/>
        </w:trPr>
        <w:tc>
          <w:tcPr>
            <w:tcW w:w="1165" w:type="dxa"/>
            <w:tcMar>
              <w:top w:w="86" w:type="dxa"/>
              <w:bottom w:w="0" w:type="dxa"/>
            </w:tcMar>
          </w:tcPr>
          <w:p w14:paraId="4EC72ECF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Timeline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</w:tcPr>
          <w:p w14:paraId="38B05871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2700" w:type="dxa"/>
          </w:tcPr>
          <w:p w14:paraId="3DD4F7E9" w14:textId="5227AA7C" w:rsidR="00B87E3F" w:rsidRPr="00CD45AB" w:rsidRDefault="00B87E3F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ges 3-4</w:t>
            </w:r>
          </w:p>
          <w:p w14:paraId="603DADDB" w14:textId="08862BC8" w:rsidR="00392B78" w:rsidRPr="00CD45AB" w:rsidRDefault="00B87E3F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Lines 48-8</w:t>
            </w:r>
            <w:r w:rsidR="00F86DD4" w:rsidRPr="00CD45AB">
              <w:rPr>
                <w:rFonts w:ascii="Arial" w:hAnsi="Arial" w:cs="Arial"/>
                <w:bCs/>
                <w:color w:val="000000" w:themeColor="text1"/>
              </w:rPr>
              <w:t>8</w:t>
            </w:r>
          </w:p>
        </w:tc>
      </w:tr>
      <w:tr w:rsidR="00392B78" w:rsidRPr="00CD45AB" w14:paraId="62FE4B0F" w14:textId="77777777" w:rsidTr="007D7C17">
        <w:trPr>
          <w:trHeight w:val="230"/>
        </w:trPr>
        <w:tc>
          <w:tcPr>
            <w:tcW w:w="1165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Diagnostic Assessment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8a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</w:tcPr>
          <w:p w14:paraId="6644D543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2700" w:type="dxa"/>
          </w:tcPr>
          <w:p w14:paraId="265AB118" w14:textId="215F7DFA" w:rsidR="00392B78" w:rsidRPr="00CD45AB" w:rsidRDefault="00AD1C1B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ge</w:t>
            </w:r>
            <w:r w:rsidR="0064464A" w:rsidRPr="00CD45AB">
              <w:rPr>
                <w:rFonts w:ascii="Arial" w:hAnsi="Arial" w:cs="Arial"/>
                <w:bCs/>
                <w:color w:val="000000" w:themeColor="text1"/>
              </w:rPr>
              <w:t xml:space="preserve"> 3</w:t>
            </w:r>
          </w:p>
          <w:p w14:paraId="79B65596" w14:textId="670E826A" w:rsidR="00AD1C1B" w:rsidRPr="00CD45AB" w:rsidRDefault="00AD1C1B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 xml:space="preserve">Lines </w:t>
            </w:r>
            <w:r w:rsidR="000208FC" w:rsidRPr="00CD45AB">
              <w:rPr>
                <w:rFonts w:ascii="Arial" w:hAnsi="Arial" w:cs="Arial"/>
                <w:bCs/>
                <w:color w:val="000000" w:themeColor="text1"/>
              </w:rPr>
              <w:t>6</w:t>
            </w:r>
            <w:r w:rsidR="00F86DD4" w:rsidRPr="00CD45AB">
              <w:rPr>
                <w:rFonts w:ascii="Arial" w:hAnsi="Arial" w:cs="Arial"/>
                <w:bCs/>
                <w:color w:val="000000" w:themeColor="text1"/>
              </w:rPr>
              <w:t>7</w:t>
            </w:r>
            <w:r w:rsidR="000208FC" w:rsidRPr="00CD45AB">
              <w:rPr>
                <w:rFonts w:ascii="Arial" w:hAnsi="Arial" w:cs="Arial"/>
                <w:bCs/>
                <w:color w:val="000000" w:themeColor="text1"/>
              </w:rPr>
              <w:t>-8</w:t>
            </w:r>
            <w:r w:rsidR="00F86DD4" w:rsidRPr="00CD45AB"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</w:tr>
      <w:tr w:rsidR="00392B78" w:rsidRPr="00CD45AB" w14:paraId="111C6316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8b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</w:tcPr>
          <w:p w14:paraId="7A96F2F3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2700" w:type="dxa"/>
          </w:tcPr>
          <w:p w14:paraId="0BF3554F" w14:textId="6FE7D157" w:rsidR="00392B78" w:rsidRPr="00CD45AB" w:rsidRDefault="000208F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NA</w:t>
            </w:r>
          </w:p>
        </w:tc>
      </w:tr>
      <w:tr w:rsidR="00392B78" w:rsidRPr="00CD45AB" w14:paraId="4DD1FFD8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8c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</w:tcPr>
          <w:p w14:paraId="6D5BA594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2700" w:type="dxa"/>
          </w:tcPr>
          <w:p w14:paraId="60C13CF7" w14:textId="77777777" w:rsidR="00392B78" w:rsidRPr="00CD45AB" w:rsidRDefault="0064464A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ge 3</w:t>
            </w:r>
          </w:p>
          <w:p w14:paraId="6FEC0D95" w14:textId="07780E7E" w:rsidR="0064464A" w:rsidRPr="00CD45AB" w:rsidRDefault="0064464A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Lines 8</w:t>
            </w:r>
            <w:r w:rsidR="000208FC" w:rsidRPr="00CD45AB">
              <w:rPr>
                <w:rFonts w:ascii="Arial" w:hAnsi="Arial" w:cs="Arial"/>
                <w:bCs/>
                <w:color w:val="000000" w:themeColor="text1"/>
              </w:rPr>
              <w:t>0</w:t>
            </w:r>
            <w:r w:rsidR="00F86DD4" w:rsidRPr="00CD45AB">
              <w:rPr>
                <w:rFonts w:ascii="Arial" w:hAnsi="Arial" w:cs="Arial"/>
                <w:bCs/>
                <w:color w:val="000000" w:themeColor="text1"/>
              </w:rPr>
              <w:t>-83</w:t>
            </w:r>
          </w:p>
        </w:tc>
      </w:tr>
      <w:tr w:rsidR="00392B78" w:rsidRPr="00CD45AB" w14:paraId="6E1C84E7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8d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</w:tcPr>
          <w:p w14:paraId="0B5EEBA8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2700" w:type="dxa"/>
          </w:tcPr>
          <w:p w14:paraId="6F044621" w14:textId="77777777" w:rsidR="00392B78" w:rsidRPr="00CD45AB" w:rsidRDefault="009C2727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ge 3</w:t>
            </w:r>
          </w:p>
          <w:p w14:paraId="538345E0" w14:textId="74D540B3" w:rsidR="009C2727" w:rsidRPr="00CD45AB" w:rsidRDefault="009C2727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 xml:space="preserve">Lines </w:t>
            </w:r>
            <w:r w:rsidR="00F86DD4" w:rsidRPr="00CD45AB">
              <w:rPr>
                <w:rFonts w:ascii="Arial" w:hAnsi="Arial" w:cs="Arial"/>
                <w:bCs/>
                <w:color w:val="000000" w:themeColor="text1"/>
              </w:rPr>
              <w:t>80-83</w:t>
            </w:r>
          </w:p>
        </w:tc>
      </w:tr>
      <w:tr w:rsidR="00392B78" w:rsidRPr="00CD45AB" w14:paraId="72444979" w14:textId="77777777" w:rsidTr="007D7C17">
        <w:trPr>
          <w:trHeight w:val="230"/>
        </w:trPr>
        <w:tc>
          <w:tcPr>
            <w:tcW w:w="1165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Therapeutic Intervention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9a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2700" w:type="dxa"/>
          </w:tcPr>
          <w:p w14:paraId="235E4330" w14:textId="3BA8658B" w:rsidR="00AD1C1B" w:rsidRPr="00CD45AB" w:rsidRDefault="000208F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NA</w:t>
            </w:r>
          </w:p>
        </w:tc>
      </w:tr>
      <w:tr w:rsidR="00392B78" w:rsidRPr="00CD45AB" w14:paraId="192CE2E9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9b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2700" w:type="dxa"/>
          </w:tcPr>
          <w:p w14:paraId="550377BE" w14:textId="77777777" w:rsidR="00C35900" w:rsidRPr="00CD45AB" w:rsidRDefault="00C35900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age 3</w:t>
            </w:r>
          </w:p>
          <w:p w14:paraId="48E45BFE" w14:textId="23F0DAA0" w:rsidR="00C35900" w:rsidRPr="00CD45AB" w:rsidRDefault="00C35900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Lines 61</w:t>
            </w:r>
            <w:r w:rsidR="000208FC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-6</w:t>
            </w:r>
            <w:r w:rsidR="00F86DD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4</w:t>
            </w:r>
          </w:p>
          <w:p w14:paraId="361DFF75" w14:textId="046B88CB" w:rsidR="00392B78" w:rsidRPr="00CD45AB" w:rsidRDefault="00C35900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age 4</w:t>
            </w:r>
          </w:p>
          <w:p w14:paraId="5E630E6A" w14:textId="52E7A8B6" w:rsidR="00C35900" w:rsidRPr="00CD45AB" w:rsidRDefault="00C35900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Line 8</w:t>
            </w:r>
            <w:r w:rsidR="00F86DD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8</w:t>
            </w:r>
          </w:p>
        </w:tc>
      </w:tr>
      <w:tr w:rsidR="00392B78" w:rsidRPr="00CD45AB" w14:paraId="2819CFB9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9c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</w:t>
            </w: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lastRenderedPageBreak/>
              <w:t>video or relevant histopathology in this section. Degree of novelty for a surgical technique/device should be mentioned e.g. "first in human".</w:t>
            </w:r>
          </w:p>
        </w:tc>
        <w:tc>
          <w:tcPr>
            <w:tcW w:w="2700" w:type="dxa"/>
          </w:tcPr>
          <w:p w14:paraId="3865D718" w14:textId="77777777" w:rsidR="004C41CC" w:rsidRPr="00CD45AB" w:rsidRDefault="004C41C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lastRenderedPageBreak/>
              <w:t>Page 3</w:t>
            </w:r>
          </w:p>
          <w:p w14:paraId="35F996A0" w14:textId="43375715" w:rsidR="004C41CC" w:rsidRPr="00CD45AB" w:rsidRDefault="004C41C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 xml:space="preserve">Lines </w:t>
            </w:r>
            <w:r w:rsidR="000208FC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61</w:t>
            </w: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-6</w:t>
            </w:r>
            <w:r w:rsidR="00F86DD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4</w:t>
            </w:r>
          </w:p>
          <w:p w14:paraId="3F07C4E8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</w:p>
        </w:tc>
      </w:tr>
      <w:tr w:rsidR="00392B78" w:rsidRPr="00CD45AB" w14:paraId="18968EC9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9d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2700" w:type="dxa"/>
          </w:tcPr>
          <w:p w14:paraId="0927416A" w14:textId="77777777" w:rsidR="00392B78" w:rsidRPr="00CD45AB" w:rsidRDefault="004C41C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age 3</w:t>
            </w:r>
          </w:p>
          <w:p w14:paraId="283872BD" w14:textId="2CB90D9F" w:rsidR="004C41CC" w:rsidRPr="00CD45AB" w:rsidRDefault="004C41C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 xml:space="preserve">Lines </w:t>
            </w:r>
            <w:r w:rsidR="00F86DD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6</w:t>
            </w:r>
            <w:r w:rsidR="0029717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2</w:t>
            </w:r>
            <w:r w:rsidR="00F86DD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-6</w:t>
            </w:r>
            <w:r w:rsidR="0029717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3</w:t>
            </w:r>
          </w:p>
        </w:tc>
      </w:tr>
      <w:tr w:rsidR="00392B78" w:rsidRPr="00CD45AB" w14:paraId="61265E24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9e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2700" w:type="dxa"/>
          </w:tcPr>
          <w:p w14:paraId="2F1C0631" w14:textId="7C4051EB" w:rsidR="00392B78" w:rsidRPr="00CD45AB" w:rsidRDefault="004C41C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NA</w:t>
            </w:r>
          </w:p>
        </w:tc>
      </w:tr>
      <w:tr w:rsidR="00033EBD" w:rsidRPr="00CD45AB" w14:paraId="54C784C0" w14:textId="77777777" w:rsidTr="00CD45AB">
        <w:trPr>
          <w:trHeight w:val="772"/>
        </w:trPr>
        <w:tc>
          <w:tcPr>
            <w:tcW w:w="1165" w:type="dxa"/>
            <w:tcMar>
              <w:top w:w="86" w:type="dxa"/>
              <w:bottom w:w="0" w:type="dxa"/>
            </w:tcMar>
          </w:tcPr>
          <w:p w14:paraId="4CA4DE61" w14:textId="77777777" w:rsidR="00033EBD" w:rsidRPr="00CD45AB" w:rsidRDefault="00033EBD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6BF41F41" w14:textId="0166C8FA" w:rsidR="00033EBD" w:rsidRPr="00CD45AB" w:rsidRDefault="00033EBD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9f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0F5FEFA9" w14:textId="29564C10" w:rsidR="00033EBD" w:rsidRPr="00CD45AB" w:rsidRDefault="00401BD1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Post intervention consideration: post-operative instruction and place of care</w:t>
            </w:r>
          </w:p>
        </w:tc>
        <w:tc>
          <w:tcPr>
            <w:tcW w:w="2700" w:type="dxa"/>
          </w:tcPr>
          <w:p w14:paraId="2E667C03" w14:textId="660CC84E" w:rsidR="00033EBD" w:rsidRPr="00CD45AB" w:rsidRDefault="00033EBD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 xml:space="preserve">Page </w:t>
            </w:r>
            <w:r w:rsidR="00F86DD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3</w:t>
            </w:r>
          </w:p>
          <w:p w14:paraId="03C11B98" w14:textId="68FAF4BB" w:rsidR="00F86DD4" w:rsidRPr="00CD45AB" w:rsidRDefault="00033EBD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 xml:space="preserve">Lines </w:t>
            </w:r>
            <w:r w:rsidR="00F86DD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6</w:t>
            </w:r>
            <w:r w:rsidR="0029717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5</w:t>
            </w:r>
            <w:r w:rsidR="00F86DD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-6</w:t>
            </w:r>
            <w:r w:rsidR="0029717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7</w:t>
            </w:r>
          </w:p>
          <w:p w14:paraId="01170FD6" w14:textId="77777777" w:rsidR="00F86DD4" w:rsidRPr="00CD45AB" w:rsidRDefault="00F86DD4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Page 4</w:t>
            </w:r>
          </w:p>
          <w:p w14:paraId="6E79E15C" w14:textId="3B8A806B" w:rsidR="00033EBD" w:rsidRPr="00CD45AB" w:rsidRDefault="00F86DD4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 xml:space="preserve">Lines </w:t>
            </w:r>
            <w:r w:rsidR="00033EBD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8</w:t>
            </w:r>
            <w:r w:rsidR="0029717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8</w:t>
            </w:r>
            <w:r w:rsidR="00033EBD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-8</w:t>
            </w:r>
            <w:r w:rsidR="0029717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9</w:t>
            </w:r>
          </w:p>
        </w:tc>
      </w:tr>
      <w:tr w:rsidR="00392B78" w:rsidRPr="00CD45AB" w14:paraId="18DF7C0C" w14:textId="77777777" w:rsidTr="007D7C17">
        <w:trPr>
          <w:trHeight w:val="230"/>
        </w:trPr>
        <w:tc>
          <w:tcPr>
            <w:tcW w:w="1165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Follow-up and</w:t>
            </w:r>
          </w:p>
          <w:p w14:paraId="636D72D3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Outcomes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0a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2700" w:type="dxa"/>
          </w:tcPr>
          <w:p w14:paraId="1DEA5289" w14:textId="741A9C12" w:rsidR="00392B78" w:rsidRPr="00CD45AB" w:rsidRDefault="008B4182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 xml:space="preserve">Page </w:t>
            </w:r>
            <w:r w:rsidR="00C30215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4</w:t>
            </w:r>
          </w:p>
          <w:p w14:paraId="7999B5C7" w14:textId="39455BCB" w:rsidR="008B4182" w:rsidRPr="00CD45AB" w:rsidRDefault="008B4182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Lines 8</w:t>
            </w:r>
            <w:r w:rsidR="0029717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8</w:t>
            </w:r>
            <w:r w:rsidR="00DB55A3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-</w:t>
            </w: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8</w:t>
            </w:r>
            <w:r w:rsidR="0029717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9</w:t>
            </w:r>
          </w:p>
        </w:tc>
      </w:tr>
      <w:tr w:rsidR="00392B78" w:rsidRPr="00CD45AB" w14:paraId="08761584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0b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2700" w:type="dxa"/>
          </w:tcPr>
          <w:p w14:paraId="6EFB4020" w14:textId="77777777" w:rsidR="00C30215" w:rsidRPr="00CD45AB" w:rsidRDefault="00C30215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Page 4</w:t>
            </w:r>
          </w:p>
          <w:p w14:paraId="57BCFE56" w14:textId="61BC0E16" w:rsidR="00392B78" w:rsidRPr="00CD45AB" w:rsidRDefault="00C30215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Lines 8</w:t>
            </w:r>
            <w:r w:rsidR="0029717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8</w:t>
            </w: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-8</w:t>
            </w:r>
            <w:r w:rsidR="0029717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9</w:t>
            </w:r>
          </w:p>
        </w:tc>
      </w:tr>
      <w:tr w:rsidR="00392B78" w:rsidRPr="00CD45AB" w14:paraId="5C6A866E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0c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post-operative advice (heavy lifting for abdominal surgery) or </w:t>
            </w: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lastRenderedPageBreak/>
              <w:t>tolerance of chemotherapy and pharmacological agents</w:t>
            </w:r>
          </w:p>
        </w:tc>
        <w:tc>
          <w:tcPr>
            <w:tcW w:w="2700" w:type="dxa"/>
          </w:tcPr>
          <w:p w14:paraId="7478EAB6" w14:textId="517030B6" w:rsidR="00C30215" w:rsidRPr="00CD45AB" w:rsidRDefault="00C30215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lastRenderedPageBreak/>
              <w:t xml:space="preserve">Page </w:t>
            </w:r>
            <w:r w:rsidR="00DB55A3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3</w:t>
            </w:r>
          </w:p>
          <w:p w14:paraId="47993A9D" w14:textId="7164A399" w:rsidR="00392B78" w:rsidRPr="00CD45AB" w:rsidRDefault="00C30215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 xml:space="preserve">Lines </w:t>
            </w:r>
            <w:r w:rsidR="00DB55A3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6</w:t>
            </w:r>
            <w:r w:rsidR="0029717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6</w:t>
            </w:r>
            <w:r w:rsidR="00DB55A3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-6</w:t>
            </w:r>
            <w:r w:rsidR="0029717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7</w:t>
            </w:r>
          </w:p>
        </w:tc>
      </w:tr>
      <w:tr w:rsidR="00392B78" w:rsidRPr="00CD45AB" w14:paraId="3956B89D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0d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Clavien-Dindo</w:t>
            </w:r>
            <w:proofErr w:type="spellEnd"/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2700" w:type="dxa"/>
          </w:tcPr>
          <w:p w14:paraId="75758AB2" w14:textId="7E7B88C3" w:rsidR="00392B78" w:rsidRPr="00CD45AB" w:rsidRDefault="00DB55A3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NA</w:t>
            </w:r>
          </w:p>
        </w:tc>
      </w:tr>
      <w:tr w:rsidR="00392B78" w:rsidRPr="00CD45AB" w14:paraId="3A26900E" w14:textId="77777777" w:rsidTr="007D7C17">
        <w:trPr>
          <w:trHeight w:val="230"/>
        </w:trPr>
        <w:tc>
          <w:tcPr>
            <w:tcW w:w="1165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Discussion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1a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2700" w:type="dxa"/>
          </w:tcPr>
          <w:p w14:paraId="4E2D47C1" w14:textId="4FD8CB23" w:rsidR="00373A9C" w:rsidRPr="00CD45AB" w:rsidRDefault="00373A9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 xml:space="preserve">Pages </w:t>
            </w:r>
            <w:r w:rsidR="00BE5EBD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4-5</w:t>
            </w: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 xml:space="preserve">Lines </w:t>
            </w:r>
            <w:r w:rsidR="00BE5EBD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12</w:t>
            </w:r>
            <w:r w:rsidR="0029717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5</w:t>
            </w:r>
            <w:r w:rsidR="00BE5EBD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-1</w:t>
            </w:r>
            <w:r w:rsidR="0029717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30</w:t>
            </w:r>
          </w:p>
        </w:tc>
      </w:tr>
      <w:tr w:rsidR="00392B78" w:rsidRPr="00CD45AB" w14:paraId="08D69DEA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1b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2700" w:type="dxa"/>
          </w:tcPr>
          <w:p w14:paraId="471B9958" w14:textId="0BF7C555" w:rsidR="00392B78" w:rsidRPr="00CD45AB" w:rsidRDefault="00BE5EBD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NA</w:t>
            </w:r>
          </w:p>
        </w:tc>
      </w:tr>
      <w:tr w:rsidR="00392B78" w:rsidRPr="00CD45AB" w14:paraId="4393DBC4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1c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2700" w:type="dxa"/>
          </w:tcPr>
          <w:p w14:paraId="67868E41" w14:textId="2B654772" w:rsidR="00392B78" w:rsidRPr="00CD45AB" w:rsidRDefault="00BE5EBD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age</w:t>
            </w:r>
            <w:r w:rsidR="00F51A07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s</w:t>
            </w: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 xml:space="preserve"> 4</w:t>
            </w:r>
            <w:r w:rsidR="00F51A07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-5</w:t>
            </w:r>
          </w:p>
          <w:p w14:paraId="0B472645" w14:textId="184DE6D5" w:rsidR="00BE5EBD" w:rsidRPr="00CD45AB" w:rsidRDefault="00BE5EBD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 xml:space="preserve">Lines </w:t>
            </w:r>
            <w:r w:rsidR="00F51A07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9</w:t>
            </w:r>
            <w:r w:rsidR="0029717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9</w:t>
            </w: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-</w:t>
            </w:r>
            <w:r w:rsidR="00F51A07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13</w:t>
            </w:r>
            <w:r w:rsidR="0029717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3</w:t>
            </w:r>
          </w:p>
        </w:tc>
      </w:tr>
      <w:tr w:rsidR="00392B78" w:rsidRPr="00CD45AB" w14:paraId="22E8BEAB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1d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2700" w:type="dxa"/>
          </w:tcPr>
          <w:p w14:paraId="271D02A6" w14:textId="77777777" w:rsidR="00392B78" w:rsidRPr="00CD45AB" w:rsidRDefault="00BE5EBD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age 5</w:t>
            </w:r>
          </w:p>
          <w:p w14:paraId="440C320C" w14:textId="4DE17A41" w:rsidR="00BE5EBD" w:rsidRPr="00CD45AB" w:rsidRDefault="00BE5EBD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Lines 13</w:t>
            </w:r>
            <w:r w:rsidR="0029717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2</w:t>
            </w: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-13</w:t>
            </w:r>
            <w:r w:rsidR="0029717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8</w:t>
            </w:r>
          </w:p>
        </w:tc>
      </w:tr>
      <w:tr w:rsidR="00392B78" w:rsidRPr="00CD45AB" w14:paraId="6FFB001C" w14:textId="77777777" w:rsidTr="007D7C17">
        <w:trPr>
          <w:trHeight w:val="230"/>
        </w:trPr>
        <w:tc>
          <w:tcPr>
            <w:tcW w:w="1165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1e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2700" w:type="dxa"/>
          </w:tcPr>
          <w:p w14:paraId="4C2143F5" w14:textId="77777777" w:rsidR="00F51A07" w:rsidRPr="00CD45AB" w:rsidRDefault="00F51A07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Page 5</w:t>
            </w:r>
          </w:p>
          <w:p w14:paraId="2505F0FE" w14:textId="5DF2D8DF" w:rsidR="00392B78" w:rsidRPr="00CD45AB" w:rsidRDefault="00F51A07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Lines 13</w:t>
            </w:r>
            <w:r w:rsidR="0029717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4</w:t>
            </w: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-13</w:t>
            </w:r>
            <w:r w:rsidR="00297174"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8</w:t>
            </w:r>
          </w:p>
        </w:tc>
      </w:tr>
      <w:tr w:rsidR="00392B78" w:rsidRPr="00CD45AB" w14:paraId="6D660D85" w14:textId="77777777" w:rsidTr="007D7C17">
        <w:trPr>
          <w:trHeight w:val="202"/>
        </w:trPr>
        <w:tc>
          <w:tcPr>
            <w:tcW w:w="1165" w:type="dxa"/>
            <w:tcMar>
              <w:top w:w="86" w:type="dxa"/>
              <w:bottom w:w="0" w:type="dxa"/>
            </w:tcMar>
          </w:tcPr>
          <w:p w14:paraId="0B402916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Patient Perspective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2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2700" w:type="dxa"/>
          </w:tcPr>
          <w:p w14:paraId="1C4BA51B" w14:textId="77777777" w:rsidR="00033EBD" w:rsidRPr="00CD45AB" w:rsidRDefault="00033EBD" w:rsidP="00CD45AB">
            <w:pPr>
              <w:spacing w:line="360" w:lineRule="auto"/>
              <w:jc w:val="center"/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Page 4</w:t>
            </w:r>
          </w:p>
          <w:p w14:paraId="1038C83A" w14:textId="40160704" w:rsidR="00392B78" w:rsidRPr="00CD45AB" w:rsidRDefault="00033EBD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 xml:space="preserve">Lines </w:t>
            </w:r>
            <w:r w:rsidR="00297174" w:rsidRPr="00CD45AB">
              <w:rPr>
                <w:rFonts w:ascii="Arial" w:eastAsia="PMingLiU" w:hAnsi="Arial" w:cs="Arial"/>
                <w:bCs/>
                <w:color w:val="000000" w:themeColor="text1"/>
                <w:spacing w:val="-10"/>
              </w:rPr>
              <w:t>61-62</w:t>
            </w:r>
          </w:p>
        </w:tc>
      </w:tr>
      <w:tr w:rsidR="00392B78" w:rsidRPr="00CD45AB" w14:paraId="47F8827E" w14:textId="77777777" w:rsidTr="007D7C17">
        <w:trPr>
          <w:trHeight w:val="202"/>
        </w:trPr>
        <w:tc>
          <w:tcPr>
            <w:tcW w:w="1165" w:type="dxa"/>
            <w:tcMar>
              <w:top w:w="86" w:type="dxa"/>
              <w:bottom w:w="0" w:type="dxa"/>
            </w:tcMar>
          </w:tcPr>
          <w:p w14:paraId="7F2186D9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lastRenderedPageBreak/>
              <w:t>Informed Consent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3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2700" w:type="dxa"/>
          </w:tcPr>
          <w:p w14:paraId="3BA51A8E" w14:textId="56079C36" w:rsidR="00392B78" w:rsidRPr="00CD45AB" w:rsidRDefault="00373A9C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yes</w:t>
            </w:r>
          </w:p>
        </w:tc>
      </w:tr>
      <w:tr w:rsidR="00392B78" w:rsidRPr="00CD45AB" w14:paraId="018F6C10" w14:textId="77777777" w:rsidTr="007D7C17">
        <w:trPr>
          <w:trHeight w:val="202"/>
        </w:trPr>
        <w:tc>
          <w:tcPr>
            <w:tcW w:w="1165" w:type="dxa"/>
            <w:tcMar>
              <w:top w:w="86" w:type="dxa"/>
              <w:bottom w:w="0" w:type="dxa"/>
            </w:tcMar>
          </w:tcPr>
          <w:p w14:paraId="23B2EB80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Additional Information</w:t>
            </w:r>
          </w:p>
        </w:tc>
        <w:tc>
          <w:tcPr>
            <w:tcW w:w="1098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</w:rPr>
              <w:t>14</w:t>
            </w:r>
          </w:p>
        </w:tc>
        <w:tc>
          <w:tcPr>
            <w:tcW w:w="5112" w:type="dxa"/>
            <w:tcMar>
              <w:top w:w="86" w:type="dxa"/>
              <w:bottom w:w="0" w:type="dxa"/>
            </w:tcMar>
            <w:vAlign w:val="bottom"/>
          </w:tcPr>
          <w:p w14:paraId="26AD76E8" w14:textId="2C6B83ED" w:rsidR="00392B78" w:rsidRPr="00CD45AB" w:rsidRDefault="00392B78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Conflicts of Interest, sources of funding, institutional review board or ethical committee approval where required.</w:t>
            </w:r>
          </w:p>
        </w:tc>
        <w:tc>
          <w:tcPr>
            <w:tcW w:w="2700" w:type="dxa"/>
          </w:tcPr>
          <w:p w14:paraId="67B7644A" w14:textId="26E8FE48" w:rsidR="00392B78" w:rsidRPr="00CD45AB" w:rsidRDefault="00380A5D" w:rsidP="00CD45AB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pacing w:val="-10"/>
              </w:rPr>
            </w:pPr>
            <w:r w:rsidRPr="00CD45AB">
              <w:rPr>
                <w:rFonts w:ascii="Arial" w:hAnsi="Arial" w:cs="Arial"/>
                <w:bCs/>
                <w:color w:val="000000" w:themeColor="text1"/>
                <w:spacing w:val="-10"/>
              </w:rPr>
              <w:t>yes</w:t>
            </w:r>
          </w:p>
        </w:tc>
      </w:tr>
    </w:tbl>
    <w:p w14:paraId="76315AFB" w14:textId="77777777" w:rsidR="005D7EEF" w:rsidRPr="00CD45AB" w:rsidRDefault="005D7EEF" w:rsidP="00CD45AB">
      <w:pPr>
        <w:spacing w:line="360" w:lineRule="auto"/>
        <w:jc w:val="center"/>
        <w:rPr>
          <w:bCs/>
        </w:rPr>
      </w:pPr>
    </w:p>
    <w:sectPr w:rsidR="005D7EEF" w:rsidRPr="00CD45AB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208FC"/>
    <w:rsid w:val="00033EBD"/>
    <w:rsid w:val="000C77AC"/>
    <w:rsid w:val="001375B7"/>
    <w:rsid w:val="00154AFC"/>
    <w:rsid w:val="0016626B"/>
    <w:rsid w:val="00171B39"/>
    <w:rsid w:val="001D50BF"/>
    <w:rsid w:val="002033B8"/>
    <w:rsid w:val="00216290"/>
    <w:rsid w:val="00240E81"/>
    <w:rsid w:val="00297174"/>
    <w:rsid w:val="00373A9C"/>
    <w:rsid w:val="00380A5D"/>
    <w:rsid w:val="00392B78"/>
    <w:rsid w:val="00401BD1"/>
    <w:rsid w:val="00406AD4"/>
    <w:rsid w:val="004525D2"/>
    <w:rsid w:val="00470A40"/>
    <w:rsid w:val="004C41CC"/>
    <w:rsid w:val="005055A2"/>
    <w:rsid w:val="005422AD"/>
    <w:rsid w:val="00550AD8"/>
    <w:rsid w:val="00561067"/>
    <w:rsid w:val="00590582"/>
    <w:rsid w:val="005D3455"/>
    <w:rsid w:val="005D7EEF"/>
    <w:rsid w:val="00630DAF"/>
    <w:rsid w:val="00635676"/>
    <w:rsid w:val="0064464A"/>
    <w:rsid w:val="00784EB7"/>
    <w:rsid w:val="007D7C17"/>
    <w:rsid w:val="008616E2"/>
    <w:rsid w:val="00887FAC"/>
    <w:rsid w:val="008B4182"/>
    <w:rsid w:val="008E4B35"/>
    <w:rsid w:val="009A3D47"/>
    <w:rsid w:val="009C2727"/>
    <w:rsid w:val="009D4ECA"/>
    <w:rsid w:val="00A346BD"/>
    <w:rsid w:val="00A97F74"/>
    <w:rsid w:val="00AD1C1B"/>
    <w:rsid w:val="00AF1C01"/>
    <w:rsid w:val="00B7047F"/>
    <w:rsid w:val="00B87E3F"/>
    <w:rsid w:val="00BE2199"/>
    <w:rsid w:val="00BE5EBD"/>
    <w:rsid w:val="00C30215"/>
    <w:rsid w:val="00C35900"/>
    <w:rsid w:val="00CD45AB"/>
    <w:rsid w:val="00CF1E49"/>
    <w:rsid w:val="00DB55A3"/>
    <w:rsid w:val="00E11171"/>
    <w:rsid w:val="00E942F6"/>
    <w:rsid w:val="00F1317C"/>
    <w:rsid w:val="00F2697B"/>
    <w:rsid w:val="00F45176"/>
    <w:rsid w:val="00F51A07"/>
    <w:rsid w:val="00F8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B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D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46</Words>
  <Characters>653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dina sweed</cp:lastModifiedBy>
  <cp:revision>3</cp:revision>
  <dcterms:created xsi:type="dcterms:W3CDTF">2020-08-10T23:15:00Z</dcterms:created>
  <dcterms:modified xsi:type="dcterms:W3CDTF">2020-08-10T23:17:00Z</dcterms:modified>
</cp:coreProperties>
</file>